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4"/>
        <w:gridCol w:w="5358"/>
        <w:gridCol w:w="1670"/>
      </w:tblGrid>
      <w:tr w:rsidR="00252F15" w:rsidRPr="004D33C8" w:rsidTr="004D33C8"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:rsidR="004D33C8" w:rsidRPr="004D33C8" w:rsidRDefault="00252F15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 xml:space="preserve">Primer </w:t>
            </w:r>
          </w:p>
          <w:p w:rsidR="00252F15" w:rsidRPr="004D33C8" w:rsidRDefault="00252F15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names</w:t>
            </w:r>
          </w:p>
        </w:tc>
        <w:tc>
          <w:tcPr>
            <w:tcW w:w="5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F15" w:rsidRPr="004D33C8" w:rsidRDefault="00252F15" w:rsidP="004D33C8">
            <w:pPr>
              <w:widowControl w:val="0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Primer sequences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33C8" w:rsidRPr="004D33C8" w:rsidRDefault="00252F15" w:rsidP="004D33C8">
            <w:pPr>
              <w:widowControl w:val="0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Enzyme</w:t>
            </w:r>
          </w:p>
          <w:p w:rsidR="004D33C8" w:rsidRPr="004D33C8" w:rsidRDefault="004D33C8" w:rsidP="004D33C8">
            <w:pPr>
              <w:widowControl w:val="0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(</w:t>
            </w:r>
            <w:r w:rsidRPr="004D33C8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underlined</w:t>
            </w:r>
            <w:r w:rsidRPr="004D33C8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252F15" w:rsidRPr="004D33C8" w:rsidTr="00585314">
        <w:tc>
          <w:tcPr>
            <w:tcW w:w="8522" w:type="dxa"/>
            <w:gridSpan w:val="3"/>
            <w:tcBorders>
              <w:top w:val="single" w:sz="4" w:space="0" w:color="auto"/>
              <w:bottom w:val="nil"/>
            </w:tcBorders>
          </w:tcPr>
          <w:p w:rsidR="00252F15" w:rsidRPr="004D33C8" w:rsidRDefault="00EB7515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Primers for cloning</w:t>
            </w:r>
          </w:p>
        </w:tc>
      </w:tr>
      <w:tr w:rsidR="00252F15" w:rsidRPr="004D33C8" w:rsidTr="004D33C8"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ZmZIP1F </w:t>
            </w:r>
          </w:p>
        </w:tc>
        <w:tc>
          <w:tcPr>
            <w:tcW w:w="5358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GCGGCCGC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ATGCGCCGCCAAAGCCT-3'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Not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52F15" w:rsidRPr="004D33C8" w:rsidTr="004D33C8"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ZmZIP1R  </w:t>
            </w:r>
          </w:p>
        </w:tc>
        <w:tc>
          <w:tcPr>
            <w:tcW w:w="5358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GCGGCCGC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TTATTCTACCAGAGAAATGCCTAGAGCG-3'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Not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  <w:bookmarkStart w:id="0" w:name="_GoBack"/>
        <w:bookmarkEnd w:id="0"/>
      </w:tr>
      <w:tr w:rsidR="007E51D0" w:rsidRPr="004D33C8" w:rsidTr="004D33C8"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7E51D0" w:rsidRPr="004D33C8" w:rsidRDefault="007E51D0" w:rsidP="007E51D0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ZmZIP2F   </w:t>
            </w:r>
          </w:p>
        </w:tc>
        <w:tc>
          <w:tcPr>
            <w:tcW w:w="5358" w:type="dxa"/>
            <w:tcBorders>
              <w:top w:val="nil"/>
              <w:bottom w:val="nil"/>
            </w:tcBorders>
            <w:vAlign w:val="center"/>
          </w:tcPr>
          <w:p w:rsidR="007E51D0" w:rsidRPr="004D33C8" w:rsidRDefault="007E51D0" w:rsidP="00E7641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TACGTA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ATGGCCCGCGCCAC-3'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SnaB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51D0" w:rsidRPr="004D33C8" w:rsidTr="004D33C8"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7E51D0" w:rsidRPr="004D33C8" w:rsidRDefault="007E51D0" w:rsidP="007E51D0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ZmZIP2R     </w:t>
            </w:r>
          </w:p>
        </w:tc>
        <w:tc>
          <w:tcPr>
            <w:tcW w:w="5358" w:type="dxa"/>
            <w:tcBorders>
              <w:top w:val="nil"/>
              <w:bottom w:val="nil"/>
            </w:tcBorders>
            <w:vAlign w:val="center"/>
          </w:tcPr>
          <w:p w:rsidR="007E51D0" w:rsidRPr="004D33C8" w:rsidRDefault="007E51D0" w:rsidP="00E7641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TACGTA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TCAGGTGTCCCATATCATGACG-3'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SnaB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52F15" w:rsidRPr="004D33C8" w:rsidTr="004D33C8"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ZmZIP3F</w:t>
            </w:r>
          </w:p>
        </w:tc>
        <w:tc>
          <w:tcPr>
            <w:tcW w:w="5358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CCCGGG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ATGGGAGCTGTGAAGCATACATTG-3'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Sma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52F15" w:rsidRPr="004D33C8" w:rsidTr="004D33C8"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ZmZIP3R</w:t>
            </w:r>
          </w:p>
        </w:tc>
        <w:tc>
          <w:tcPr>
            <w:tcW w:w="5358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GGTACC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CTATGCCCATATAGCAAGCATGGAC-3'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Kpn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52F15" w:rsidRPr="004D33C8" w:rsidTr="004D33C8"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7E51D0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ZmZIP</w:t>
            </w:r>
            <w:r w:rsidR="007E51D0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F </w:t>
            </w:r>
          </w:p>
        </w:tc>
        <w:tc>
          <w:tcPr>
            <w:tcW w:w="5358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ATGGACGCCACGCGAGTTCG-3'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</w:p>
        </w:tc>
      </w:tr>
      <w:tr w:rsidR="00252F15" w:rsidRPr="004D33C8" w:rsidTr="004D33C8"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7E51D0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ZmZIP</w:t>
            </w:r>
            <w:r w:rsidR="007E51D0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358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CTACGCCCATTTGGCGAGCAAC-3'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</w:p>
        </w:tc>
      </w:tr>
      <w:tr w:rsidR="00252F15" w:rsidRPr="004D33C8" w:rsidTr="004D33C8"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7E51D0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ZmZIP</w:t>
            </w:r>
            <w:r w:rsidR="007E51D0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F  </w:t>
            </w:r>
          </w:p>
        </w:tc>
        <w:tc>
          <w:tcPr>
            <w:tcW w:w="5358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GAATTC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ATGCCGCTCCTCGAGGAGAT-3'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EcoR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52F15" w:rsidRPr="004D33C8" w:rsidTr="004D33C8"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7E51D0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ZmZIP</w:t>
            </w:r>
            <w:r w:rsidR="007E51D0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R  </w:t>
            </w:r>
          </w:p>
        </w:tc>
        <w:tc>
          <w:tcPr>
            <w:tcW w:w="5358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GCGGCCGCGAGCTC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CTAAGCCCAGATGGCTAGAGATGCC-3'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NotI,Sac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51D0" w:rsidRPr="004D33C8" w:rsidTr="004D33C8"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7E51D0" w:rsidRPr="004D33C8" w:rsidRDefault="007E51D0" w:rsidP="007E51D0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ZmZIP6F</w:t>
            </w:r>
          </w:p>
        </w:tc>
        <w:tc>
          <w:tcPr>
            <w:tcW w:w="5358" w:type="dxa"/>
            <w:tcBorders>
              <w:top w:val="nil"/>
              <w:bottom w:val="nil"/>
            </w:tcBorders>
            <w:vAlign w:val="center"/>
          </w:tcPr>
          <w:p w:rsidR="007E51D0" w:rsidRPr="004D33C8" w:rsidRDefault="007E51D0" w:rsidP="00E7641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TACGTA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ATGTCCGGCACCGGGT-3'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SnaB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51D0" w:rsidRPr="004D33C8" w:rsidTr="004D33C8">
        <w:tc>
          <w:tcPr>
            <w:tcW w:w="1494" w:type="dxa"/>
            <w:tcBorders>
              <w:top w:val="nil"/>
            </w:tcBorders>
            <w:vAlign w:val="center"/>
          </w:tcPr>
          <w:p w:rsidR="007E51D0" w:rsidRPr="004D33C8" w:rsidRDefault="007E51D0" w:rsidP="007E51D0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ZmZIP6R</w:t>
            </w:r>
          </w:p>
        </w:tc>
        <w:tc>
          <w:tcPr>
            <w:tcW w:w="5358" w:type="dxa"/>
            <w:tcBorders>
              <w:top w:val="nil"/>
            </w:tcBorders>
            <w:vAlign w:val="center"/>
          </w:tcPr>
          <w:p w:rsidR="007E51D0" w:rsidRPr="004D33C8" w:rsidRDefault="007E51D0" w:rsidP="00E7641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TACGTA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CTATGCCCAGAGAGCTAATACCG-3'</w:t>
            </w:r>
          </w:p>
        </w:tc>
        <w:tc>
          <w:tcPr>
            <w:tcW w:w="1670" w:type="dxa"/>
            <w:tcBorders>
              <w:top w:val="nil"/>
            </w:tcBorders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SnaB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52F15" w:rsidRPr="004D33C8" w:rsidTr="004D33C8"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ZmZIP7F </w:t>
            </w:r>
          </w:p>
        </w:tc>
        <w:tc>
          <w:tcPr>
            <w:tcW w:w="5358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TCTAGA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ATGGTTCTCGCCGGCCTC-3'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Xba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52F15" w:rsidRPr="004D33C8" w:rsidTr="004D33C8"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ZmZIP7R </w:t>
            </w:r>
          </w:p>
        </w:tc>
        <w:tc>
          <w:tcPr>
            <w:tcW w:w="5358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GAGCTC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TCAAGCCCATATTGCAAGTGATGACATAG-3'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Sac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52F15" w:rsidRPr="004D33C8" w:rsidTr="004D33C8"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ZmZIP8F   </w:t>
            </w:r>
          </w:p>
        </w:tc>
        <w:tc>
          <w:tcPr>
            <w:tcW w:w="5358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</w:t>
            </w:r>
            <w:r w:rsidRPr="004D33C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CCCGGG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ATGGCCATGAGGCCACG-3'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Sma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52F15" w:rsidRPr="004D33C8" w:rsidTr="004D33C8"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ZmZIP8R  </w:t>
            </w:r>
          </w:p>
        </w:tc>
        <w:tc>
          <w:tcPr>
            <w:tcW w:w="5358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GAGCTC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CTAGGCCCACTTGGCCAGC-3'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 w:rsidR="00252F15" w:rsidRPr="004D33C8" w:rsidRDefault="00252F15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Sac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51D0" w:rsidRPr="004D33C8" w:rsidTr="004D33C8">
        <w:tc>
          <w:tcPr>
            <w:tcW w:w="1494" w:type="dxa"/>
            <w:tcBorders>
              <w:top w:val="nil"/>
            </w:tcBorders>
            <w:vAlign w:val="center"/>
          </w:tcPr>
          <w:p w:rsidR="007E51D0" w:rsidRPr="004D33C8" w:rsidRDefault="007E51D0" w:rsidP="007E51D0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ZmIRT1F</w:t>
            </w:r>
          </w:p>
        </w:tc>
        <w:tc>
          <w:tcPr>
            <w:tcW w:w="5358" w:type="dxa"/>
            <w:tcBorders>
              <w:top w:val="nil"/>
            </w:tcBorders>
            <w:vAlign w:val="center"/>
          </w:tcPr>
          <w:p w:rsidR="007E51D0" w:rsidRPr="004D33C8" w:rsidRDefault="007E51D0" w:rsidP="00E7641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GCGGCCGCTCTAGA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ATGTCTTGGCGGCGAAACC-3'</w:t>
            </w:r>
          </w:p>
        </w:tc>
        <w:tc>
          <w:tcPr>
            <w:tcW w:w="1670" w:type="dxa"/>
            <w:tcBorders>
              <w:top w:val="nil"/>
            </w:tcBorders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NotI,Xba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7E51D0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ZmIRT1R  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E7641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GCGGCCGCTACGTA</w:t>
            </w:r>
            <w:r w:rsidR="00435CC3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TCA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CGCCCACTTGGCCATGATG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NotI,SnaB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B0588D" w:rsidRPr="004D33C8" w:rsidTr="004D33C8">
        <w:tc>
          <w:tcPr>
            <w:tcW w:w="1494" w:type="dxa"/>
            <w:vAlign w:val="center"/>
          </w:tcPr>
          <w:p w:rsidR="00B0588D" w:rsidRPr="004D33C8" w:rsidRDefault="00B0588D" w:rsidP="00E7641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OsZIP5F </w:t>
            </w:r>
          </w:p>
        </w:tc>
        <w:tc>
          <w:tcPr>
            <w:tcW w:w="5358" w:type="dxa"/>
            <w:vAlign w:val="center"/>
          </w:tcPr>
          <w:p w:rsidR="00B0588D" w:rsidRPr="004D33C8" w:rsidRDefault="00B0588D" w:rsidP="00E7641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CCCGGG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GAGCCATCGGCGATGGCGA-3'</w:t>
            </w:r>
          </w:p>
        </w:tc>
        <w:tc>
          <w:tcPr>
            <w:tcW w:w="1670" w:type="dxa"/>
            <w:vAlign w:val="center"/>
          </w:tcPr>
          <w:p w:rsidR="00B0588D" w:rsidRPr="004D33C8" w:rsidRDefault="00B0588D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Sma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OsZIP5R 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GAGCTC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GTGATGGTCACTCACTCATCACGCC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Sac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OsZIP8F  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GCGGCCGC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ATGAGGACGAACACCACC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Not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OsZIP8R  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GCGGCCGC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CCTCTACATTAGTCCCTGAG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Not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OsIRT1F  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GCGGCCGCCCCGGG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ATGGCGACGCCGCGGA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NotI,Sma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OsIRT1R    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GCGGCCGCCCCGGG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TCACGCCCACTTGGCCATG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NotI,Sma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51D0" w:rsidRPr="004D33C8" w:rsidTr="004D33C8">
        <w:tc>
          <w:tcPr>
            <w:tcW w:w="8522" w:type="dxa"/>
            <w:gridSpan w:val="3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Primers for subcellular localization</w:t>
            </w: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ZmZIP1GF 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GAATTC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ATGCGCCGCCAAAGCCT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EcoR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ZmZIP1GR  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TCTAGA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TTCTACCAGAGAAATGCCTAGAGCG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Xba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2B0EE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ZmZIP</w:t>
            </w:r>
            <w:r w:rsidR="002B0EE6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GF   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E76416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GAATTC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ATGGCCCGCGCCACCAA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EcoR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2B0EE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ZmZIP</w:t>
            </w:r>
            <w:r w:rsidR="002B0EE6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GR     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E76416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TCTAGA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GGTGTCCCATATCATGACGACGG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Xba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B0EE6" w:rsidRPr="004D33C8" w:rsidTr="004D33C8">
        <w:tc>
          <w:tcPr>
            <w:tcW w:w="1494" w:type="dxa"/>
            <w:vAlign w:val="center"/>
          </w:tcPr>
          <w:p w:rsidR="002B0EE6" w:rsidRPr="004D33C8" w:rsidRDefault="002B0EE6" w:rsidP="00E7641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ZmZIP3GF</w:t>
            </w:r>
          </w:p>
        </w:tc>
        <w:tc>
          <w:tcPr>
            <w:tcW w:w="5358" w:type="dxa"/>
            <w:vAlign w:val="center"/>
          </w:tcPr>
          <w:p w:rsidR="002B0EE6" w:rsidRPr="004D33C8" w:rsidRDefault="002B0EE6" w:rsidP="00E76416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GAATTC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ATGGGAGCTGTGAAGCATAC-3'</w:t>
            </w:r>
          </w:p>
        </w:tc>
        <w:tc>
          <w:tcPr>
            <w:tcW w:w="1670" w:type="dxa"/>
            <w:vAlign w:val="center"/>
          </w:tcPr>
          <w:p w:rsidR="002B0EE6" w:rsidRPr="004D33C8" w:rsidRDefault="002B0EE6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EcoR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B0EE6" w:rsidRPr="004D33C8" w:rsidTr="004D33C8">
        <w:tc>
          <w:tcPr>
            <w:tcW w:w="1494" w:type="dxa"/>
            <w:vAlign w:val="center"/>
          </w:tcPr>
          <w:p w:rsidR="002B0EE6" w:rsidRPr="004D33C8" w:rsidRDefault="002B0EE6" w:rsidP="00E7641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ZmZIP3GR</w:t>
            </w:r>
          </w:p>
        </w:tc>
        <w:tc>
          <w:tcPr>
            <w:tcW w:w="5358" w:type="dxa"/>
            <w:vAlign w:val="center"/>
          </w:tcPr>
          <w:p w:rsidR="002B0EE6" w:rsidRPr="004D33C8" w:rsidRDefault="002B0EE6" w:rsidP="00E76416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TCTAGA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TGCCCATATAGCAAGCATGGACAT-3'</w:t>
            </w:r>
          </w:p>
        </w:tc>
        <w:tc>
          <w:tcPr>
            <w:tcW w:w="1670" w:type="dxa"/>
            <w:vAlign w:val="center"/>
          </w:tcPr>
          <w:p w:rsidR="002B0EE6" w:rsidRPr="004D33C8" w:rsidRDefault="002B0EE6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Xba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2B0EE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ZmZIP</w:t>
            </w:r>
            <w:r w:rsidR="002B0EE6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GF 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E76416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CTCGAG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ATGGACGCCACGCGAGTTCG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Xho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2B0EE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ZmZIP</w:t>
            </w:r>
            <w:r w:rsidR="002B0EE6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GR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E76416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TCTAGA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CGCCCATTTGGCGAGCAAC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Xba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F7F01" w:rsidRPr="004D33C8" w:rsidTr="004D33C8">
        <w:tc>
          <w:tcPr>
            <w:tcW w:w="1494" w:type="dxa"/>
            <w:vAlign w:val="center"/>
          </w:tcPr>
          <w:p w:rsidR="007F7F01" w:rsidRPr="004D33C8" w:rsidRDefault="007F7F01" w:rsidP="002B0EE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ZmZIP</w:t>
            </w:r>
            <w:r w:rsidR="002B0EE6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GF  </w:t>
            </w:r>
          </w:p>
        </w:tc>
        <w:tc>
          <w:tcPr>
            <w:tcW w:w="5358" w:type="dxa"/>
            <w:vAlign w:val="center"/>
          </w:tcPr>
          <w:p w:rsidR="007F7F01" w:rsidRPr="004D33C8" w:rsidRDefault="007F7F01" w:rsidP="00E7641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GAATTC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ATGCCGCTCCTCGAGGAGAT-3'</w:t>
            </w:r>
          </w:p>
        </w:tc>
        <w:tc>
          <w:tcPr>
            <w:tcW w:w="1670" w:type="dxa"/>
            <w:vAlign w:val="center"/>
          </w:tcPr>
          <w:p w:rsidR="007F7F01" w:rsidRPr="004D33C8" w:rsidRDefault="007F7F01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EcoR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B0EE6" w:rsidRPr="004D33C8" w:rsidTr="004D33C8">
        <w:tc>
          <w:tcPr>
            <w:tcW w:w="1494" w:type="dxa"/>
            <w:vAlign w:val="center"/>
          </w:tcPr>
          <w:p w:rsidR="002B0EE6" w:rsidRPr="004D33C8" w:rsidRDefault="002B0EE6" w:rsidP="002B0EE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ZmZIP5GR  </w:t>
            </w:r>
          </w:p>
        </w:tc>
        <w:tc>
          <w:tcPr>
            <w:tcW w:w="5358" w:type="dxa"/>
            <w:vAlign w:val="center"/>
          </w:tcPr>
          <w:p w:rsidR="002B0EE6" w:rsidRPr="004D33C8" w:rsidRDefault="002B0EE6" w:rsidP="00E7641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TCTAGA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AGCCCAGATGGCTAGAGATGCC-3'</w:t>
            </w:r>
          </w:p>
        </w:tc>
        <w:tc>
          <w:tcPr>
            <w:tcW w:w="1670" w:type="dxa"/>
            <w:vAlign w:val="center"/>
          </w:tcPr>
          <w:p w:rsidR="002B0EE6" w:rsidRPr="004D33C8" w:rsidRDefault="002B0EE6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Xba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B0EE6" w:rsidRPr="004D33C8" w:rsidTr="004D33C8">
        <w:tc>
          <w:tcPr>
            <w:tcW w:w="1494" w:type="dxa"/>
            <w:vAlign w:val="center"/>
          </w:tcPr>
          <w:p w:rsidR="002B0EE6" w:rsidRPr="004D33C8" w:rsidRDefault="002B0EE6" w:rsidP="002B0EE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ZmZIP6GF</w:t>
            </w:r>
          </w:p>
        </w:tc>
        <w:tc>
          <w:tcPr>
            <w:tcW w:w="5358" w:type="dxa"/>
            <w:vAlign w:val="center"/>
          </w:tcPr>
          <w:p w:rsidR="002B0EE6" w:rsidRPr="004D33C8" w:rsidRDefault="002B0EE6" w:rsidP="00E76416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CCATGG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CGATGTCCGGCACCGGGTG-3'</w:t>
            </w:r>
          </w:p>
        </w:tc>
        <w:tc>
          <w:tcPr>
            <w:tcW w:w="1670" w:type="dxa"/>
            <w:vAlign w:val="center"/>
          </w:tcPr>
          <w:p w:rsidR="002B0EE6" w:rsidRPr="004D33C8" w:rsidRDefault="002B0EE6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Nco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B0EE6" w:rsidRPr="004D33C8" w:rsidTr="004D33C8">
        <w:tc>
          <w:tcPr>
            <w:tcW w:w="1494" w:type="dxa"/>
            <w:vAlign w:val="center"/>
          </w:tcPr>
          <w:p w:rsidR="002B0EE6" w:rsidRPr="004D33C8" w:rsidRDefault="002B0EE6" w:rsidP="002B0EE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ZmZIP6GR</w:t>
            </w:r>
          </w:p>
        </w:tc>
        <w:tc>
          <w:tcPr>
            <w:tcW w:w="5358" w:type="dxa"/>
            <w:vAlign w:val="center"/>
          </w:tcPr>
          <w:p w:rsidR="002B0EE6" w:rsidRPr="004D33C8" w:rsidRDefault="002B0EE6" w:rsidP="00E76416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TCTAGA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TGCCCAGAGAGCTAATACCGACAT-3'</w:t>
            </w:r>
          </w:p>
        </w:tc>
        <w:tc>
          <w:tcPr>
            <w:tcW w:w="1670" w:type="dxa"/>
            <w:vAlign w:val="center"/>
          </w:tcPr>
          <w:p w:rsidR="002B0EE6" w:rsidRPr="004D33C8" w:rsidRDefault="002B0EE6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Xba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B0EE6" w:rsidRPr="004D33C8" w:rsidTr="004D33C8">
        <w:tc>
          <w:tcPr>
            <w:tcW w:w="1494" w:type="dxa"/>
            <w:vAlign w:val="center"/>
          </w:tcPr>
          <w:p w:rsidR="002B0EE6" w:rsidRPr="004D33C8" w:rsidRDefault="002B0EE6" w:rsidP="00E7641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ZmZIP7GF </w:t>
            </w:r>
          </w:p>
        </w:tc>
        <w:tc>
          <w:tcPr>
            <w:tcW w:w="5358" w:type="dxa"/>
            <w:vAlign w:val="center"/>
          </w:tcPr>
          <w:p w:rsidR="002B0EE6" w:rsidRPr="004D33C8" w:rsidRDefault="002B0EE6" w:rsidP="00E76416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GAATTC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ATGGTTCTCGCCGGCCTC-3'</w:t>
            </w:r>
          </w:p>
        </w:tc>
        <w:tc>
          <w:tcPr>
            <w:tcW w:w="1670" w:type="dxa"/>
            <w:vAlign w:val="center"/>
          </w:tcPr>
          <w:p w:rsidR="002B0EE6" w:rsidRPr="004D33C8" w:rsidRDefault="002B0EE6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EcoR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B0EE6" w:rsidRPr="004D33C8" w:rsidTr="004D33C8">
        <w:tc>
          <w:tcPr>
            <w:tcW w:w="1494" w:type="dxa"/>
            <w:vAlign w:val="center"/>
          </w:tcPr>
          <w:p w:rsidR="002B0EE6" w:rsidRPr="004D33C8" w:rsidRDefault="002B0EE6" w:rsidP="00E7641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ZmZIP7GR </w:t>
            </w:r>
          </w:p>
        </w:tc>
        <w:tc>
          <w:tcPr>
            <w:tcW w:w="5358" w:type="dxa"/>
            <w:vAlign w:val="center"/>
          </w:tcPr>
          <w:p w:rsidR="002B0EE6" w:rsidRPr="004D33C8" w:rsidRDefault="002B0EE6" w:rsidP="00E76416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TCTAGA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AGCCCATATTGCAAGTGATGACATAG-3'</w:t>
            </w:r>
          </w:p>
        </w:tc>
        <w:tc>
          <w:tcPr>
            <w:tcW w:w="1670" w:type="dxa"/>
            <w:vAlign w:val="center"/>
          </w:tcPr>
          <w:p w:rsidR="002B0EE6" w:rsidRPr="004D33C8" w:rsidRDefault="002B0EE6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Xba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B0EE6" w:rsidRPr="004D33C8" w:rsidTr="004D33C8">
        <w:tc>
          <w:tcPr>
            <w:tcW w:w="1494" w:type="dxa"/>
            <w:vAlign w:val="center"/>
          </w:tcPr>
          <w:p w:rsidR="002B0EE6" w:rsidRPr="004D33C8" w:rsidRDefault="002B0EE6" w:rsidP="00E7641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ZmZIP8GF   </w:t>
            </w:r>
          </w:p>
        </w:tc>
        <w:tc>
          <w:tcPr>
            <w:tcW w:w="5358" w:type="dxa"/>
            <w:vAlign w:val="center"/>
          </w:tcPr>
          <w:p w:rsidR="002B0EE6" w:rsidRPr="004D33C8" w:rsidRDefault="002B0EE6" w:rsidP="00E7641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GAATTC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ATGGCCATGAGGCCACGC-3'</w:t>
            </w:r>
          </w:p>
        </w:tc>
        <w:tc>
          <w:tcPr>
            <w:tcW w:w="1670" w:type="dxa"/>
            <w:vAlign w:val="center"/>
          </w:tcPr>
          <w:p w:rsidR="002B0EE6" w:rsidRPr="004D33C8" w:rsidRDefault="002B0EE6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EcoR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B0EE6" w:rsidRPr="004D33C8" w:rsidTr="004D33C8">
        <w:tc>
          <w:tcPr>
            <w:tcW w:w="1494" w:type="dxa"/>
            <w:vAlign w:val="center"/>
          </w:tcPr>
          <w:p w:rsidR="002B0EE6" w:rsidRPr="004D33C8" w:rsidRDefault="002B0EE6" w:rsidP="00E7641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lastRenderedPageBreak/>
              <w:t xml:space="preserve">ZmZIP8GR  </w:t>
            </w:r>
          </w:p>
        </w:tc>
        <w:tc>
          <w:tcPr>
            <w:tcW w:w="5358" w:type="dxa"/>
            <w:vAlign w:val="center"/>
          </w:tcPr>
          <w:p w:rsidR="002B0EE6" w:rsidRPr="004D33C8" w:rsidRDefault="002B0EE6" w:rsidP="00E76416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TCTAGA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GGCCCACTTGGCCAGCAT-3'</w:t>
            </w:r>
          </w:p>
        </w:tc>
        <w:tc>
          <w:tcPr>
            <w:tcW w:w="1670" w:type="dxa"/>
            <w:vAlign w:val="center"/>
          </w:tcPr>
          <w:p w:rsidR="002B0EE6" w:rsidRPr="004D33C8" w:rsidRDefault="002B0EE6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Xba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2B0EE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Zm</w:t>
            </w:r>
            <w:r w:rsidR="002B0EE6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IRT1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GF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CTCGAG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ATGTCTTGGCGGCGAAACC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Xho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2B0EE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Zm</w:t>
            </w:r>
            <w:r w:rsidR="002B0EE6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IRT1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GR  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TCTAGA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CGCCCACTTGGCCATGATG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Xba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51D0" w:rsidRPr="004D33C8" w:rsidTr="004D33C8">
        <w:tc>
          <w:tcPr>
            <w:tcW w:w="6852" w:type="dxa"/>
            <w:gridSpan w:val="2"/>
            <w:vAlign w:val="center"/>
          </w:tcPr>
          <w:p w:rsidR="007E51D0" w:rsidRPr="004D33C8" w:rsidRDefault="007E51D0" w:rsidP="00585314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  <w:p w:rsidR="007E51D0" w:rsidRPr="004D33C8" w:rsidRDefault="007E51D0" w:rsidP="00585314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Primers for yeast complementation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ZmZIP1YF 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GCGGCCGC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ATGCGCCGCCAAAGCCT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Not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ZmZIP1YR  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GCGGCCGC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TTATTCTACCAGAGAAATGCCTAGAGCG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Not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B0EE6" w:rsidRPr="004D33C8" w:rsidTr="004D33C8">
        <w:tc>
          <w:tcPr>
            <w:tcW w:w="1494" w:type="dxa"/>
            <w:vAlign w:val="center"/>
          </w:tcPr>
          <w:p w:rsidR="002B0EE6" w:rsidRPr="004D33C8" w:rsidRDefault="002B0EE6" w:rsidP="002B0EE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ZmZIP2YF   </w:t>
            </w:r>
          </w:p>
        </w:tc>
        <w:tc>
          <w:tcPr>
            <w:tcW w:w="5358" w:type="dxa"/>
            <w:vAlign w:val="center"/>
          </w:tcPr>
          <w:p w:rsidR="002B0EE6" w:rsidRPr="004D33C8" w:rsidRDefault="002B0EE6" w:rsidP="00E7641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TACGTA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ATGGCCCGCGCCAC-3'</w:t>
            </w:r>
          </w:p>
        </w:tc>
        <w:tc>
          <w:tcPr>
            <w:tcW w:w="1670" w:type="dxa"/>
            <w:vAlign w:val="center"/>
          </w:tcPr>
          <w:p w:rsidR="002B0EE6" w:rsidRPr="004D33C8" w:rsidRDefault="002B0EE6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SnaB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B0EE6" w:rsidRPr="004D33C8" w:rsidTr="004D33C8">
        <w:tc>
          <w:tcPr>
            <w:tcW w:w="1494" w:type="dxa"/>
            <w:vAlign w:val="center"/>
          </w:tcPr>
          <w:p w:rsidR="002B0EE6" w:rsidRPr="004D33C8" w:rsidRDefault="002B0EE6" w:rsidP="002B0EE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ZmZIP2YR     </w:t>
            </w:r>
          </w:p>
        </w:tc>
        <w:tc>
          <w:tcPr>
            <w:tcW w:w="5358" w:type="dxa"/>
            <w:vAlign w:val="center"/>
          </w:tcPr>
          <w:p w:rsidR="002B0EE6" w:rsidRPr="004D33C8" w:rsidRDefault="002B0EE6" w:rsidP="00E7641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TACGTA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TCAGGTGTCCCATATCATGACG-3'</w:t>
            </w:r>
          </w:p>
        </w:tc>
        <w:tc>
          <w:tcPr>
            <w:tcW w:w="1670" w:type="dxa"/>
            <w:vAlign w:val="center"/>
          </w:tcPr>
          <w:p w:rsidR="002B0EE6" w:rsidRPr="004D33C8" w:rsidRDefault="002B0EE6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SnaB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ZmZIP3YF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CCCGGG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ATGGGAGCTGTGAAGCATACATTG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Sma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ZmZIP3YR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GGTACC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CTATGCCCATATAGCAAGCATGGAC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Kpn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B0EE6" w:rsidRPr="004D33C8" w:rsidTr="004D33C8">
        <w:tc>
          <w:tcPr>
            <w:tcW w:w="1494" w:type="dxa"/>
            <w:vAlign w:val="center"/>
          </w:tcPr>
          <w:p w:rsidR="002B0EE6" w:rsidRPr="004D33C8" w:rsidRDefault="002B0EE6" w:rsidP="002B0EE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ZmZIP4YF </w:t>
            </w:r>
          </w:p>
        </w:tc>
        <w:tc>
          <w:tcPr>
            <w:tcW w:w="5358" w:type="dxa"/>
            <w:vAlign w:val="center"/>
          </w:tcPr>
          <w:p w:rsidR="002B0EE6" w:rsidRPr="004D33C8" w:rsidRDefault="002B0EE6" w:rsidP="00E7641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TACGTA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ATGGACGCCACGCGAGTTCG-3'</w:t>
            </w:r>
          </w:p>
        </w:tc>
        <w:tc>
          <w:tcPr>
            <w:tcW w:w="1670" w:type="dxa"/>
            <w:vAlign w:val="center"/>
          </w:tcPr>
          <w:p w:rsidR="002B0EE6" w:rsidRPr="004D33C8" w:rsidRDefault="002B0EE6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SnaB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B0EE6" w:rsidRPr="004D33C8" w:rsidTr="004D33C8">
        <w:tc>
          <w:tcPr>
            <w:tcW w:w="1494" w:type="dxa"/>
            <w:vAlign w:val="center"/>
          </w:tcPr>
          <w:p w:rsidR="002B0EE6" w:rsidRPr="004D33C8" w:rsidRDefault="002B0EE6" w:rsidP="002B0EE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ZmZIP4YR</w:t>
            </w:r>
          </w:p>
        </w:tc>
        <w:tc>
          <w:tcPr>
            <w:tcW w:w="5358" w:type="dxa"/>
            <w:vAlign w:val="center"/>
          </w:tcPr>
          <w:p w:rsidR="002B0EE6" w:rsidRPr="004D33C8" w:rsidRDefault="002B0EE6" w:rsidP="00E7641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TACGTA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CTACGCCCATTTGGCGAGCAAC-3'</w:t>
            </w:r>
          </w:p>
        </w:tc>
        <w:tc>
          <w:tcPr>
            <w:tcW w:w="1670" w:type="dxa"/>
            <w:vAlign w:val="center"/>
          </w:tcPr>
          <w:p w:rsidR="002B0EE6" w:rsidRPr="004D33C8" w:rsidRDefault="002B0EE6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SnaB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B0EE6" w:rsidRPr="004D33C8" w:rsidTr="004D33C8">
        <w:tc>
          <w:tcPr>
            <w:tcW w:w="1494" w:type="dxa"/>
            <w:vAlign w:val="center"/>
          </w:tcPr>
          <w:p w:rsidR="002B0EE6" w:rsidRPr="004D33C8" w:rsidRDefault="002B0EE6" w:rsidP="002B0EE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ZmZIP5YF  </w:t>
            </w:r>
          </w:p>
        </w:tc>
        <w:tc>
          <w:tcPr>
            <w:tcW w:w="5358" w:type="dxa"/>
            <w:vAlign w:val="center"/>
          </w:tcPr>
          <w:p w:rsidR="002B0EE6" w:rsidRPr="004D33C8" w:rsidRDefault="002B0EE6" w:rsidP="00E76416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GCGGCCGC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ATGCCGCTCCTCGAGGAGAT-3'</w:t>
            </w:r>
          </w:p>
        </w:tc>
        <w:tc>
          <w:tcPr>
            <w:tcW w:w="1670" w:type="dxa"/>
            <w:vAlign w:val="center"/>
          </w:tcPr>
          <w:p w:rsidR="002B0EE6" w:rsidRPr="004D33C8" w:rsidRDefault="002B0EE6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Not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B0EE6" w:rsidRPr="004D33C8" w:rsidTr="004D33C8">
        <w:tc>
          <w:tcPr>
            <w:tcW w:w="1494" w:type="dxa"/>
            <w:vAlign w:val="center"/>
          </w:tcPr>
          <w:p w:rsidR="002B0EE6" w:rsidRPr="004D33C8" w:rsidRDefault="002B0EE6" w:rsidP="002B0EE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ZmZIP5YR  </w:t>
            </w:r>
          </w:p>
        </w:tc>
        <w:tc>
          <w:tcPr>
            <w:tcW w:w="5358" w:type="dxa"/>
            <w:vAlign w:val="center"/>
          </w:tcPr>
          <w:p w:rsidR="002B0EE6" w:rsidRPr="004D33C8" w:rsidRDefault="002B0EE6" w:rsidP="00E76416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GCGGCCGC</w:t>
            </w:r>
            <w:r w:rsidR="00D5790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CTA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AGCCCAGATGGCTAGAGATGCC -3'</w:t>
            </w:r>
          </w:p>
        </w:tc>
        <w:tc>
          <w:tcPr>
            <w:tcW w:w="1670" w:type="dxa"/>
            <w:vAlign w:val="center"/>
          </w:tcPr>
          <w:p w:rsidR="002B0EE6" w:rsidRPr="004D33C8" w:rsidRDefault="002B0EE6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Not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B0EE6" w:rsidRPr="004D33C8" w:rsidTr="004D33C8">
        <w:tc>
          <w:tcPr>
            <w:tcW w:w="1494" w:type="dxa"/>
            <w:vAlign w:val="center"/>
          </w:tcPr>
          <w:p w:rsidR="002B0EE6" w:rsidRPr="004D33C8" w:rsidRDefault="002B0EE6" w:rsidP="002B0EE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ZmZIP6YF</w:t>
            </w:r>
          </w:p>
        </w:tc>
        <w:tc>
          <w:tcPr>
            <w:tcW w:w="5358" w:type="dxa"/>
            <w:vAlign w:val="center"/>
          </w:tcPr>
          <w:p w:rsidR="002B0EE6" w:rsidRPr="004D33C8" w:rsidRDefault="002B0EE6" w:rsidP="00E7641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TACGTA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ATGTCCGGCACCGGGT-3'</w:t>
            </w:r>
          </w:p>
        </w:tc>
        <w:tc>
          <w:tcPr>
            <w:tcW w:w="1670" w:type="dxa"/>
            <w:vAlign w:val="center"/>
          </w:tcPr>
          <w:p w:rsidR="002B0EE6" w:rsidRPr="004D33C8" w:rsidRDefault="002B0EE6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SnaB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B0EE6" w:rsidRPr="004D33C8" w:rsidTr="004D33C8">
        <w:tc>
          <w:tcPr>
            <w:tcW w:w="1494" w:type="dxa"/>
            <w:vAlign w:val="center"/>
          </w:tcPr>
          <w:p w:rsidR="002B0EE6" w:rsidRPr="004D33C8" w:rsidRDefault="002B0EE6" w:rsidP="002B0EE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ZmZIP6YR</w:t>
            </w:r>
          </w:p>
        </w:tc>
        <w:tc>
          <w:tcPr>
            <w:tcW w:w="5358" w:type="dxa"/>
            <w:vAlign w:val="center"/>
          </w:tcPr>
          <w:p w:rsidR="002B0EE6" w:rsidRPr="004D33C8" w:rsidRDefault="002B0EE6" w:rsidP="00E7641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TACGTA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CTATGCCCAGAGAGCTAATACCG-3'</w:t>
            </w:r>
          </w:p>
        </w:tc>
        <w:tc>
          <w:tcPr>
            <w:tcW w:w="1670" w:type="dxa"/>
            <w:vAlign w:val="center"/>
          </w:tcPr>
          <w:p w:rsidR="002B0EE6" w:rsidRPr="004D33C8" w:rsidRDefault="002B0EE6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SnaB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ZmZIP7YF 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TACGTA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ATGGTTCTCGCCGGCCTC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SnaB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ZmZIP7YR 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TACGTA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TCAAGCCCATATTGCAAGTGATGACATAG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SnaB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ZmZIP8YF   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TGCCATGGCCATGAGGCCAC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ZmZIP8YR  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CTAGGCCCACTTGGCCAGCATG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</w:p>
        </w:tc>
      </w:tr>
      <w:tr w:rsidR="002B0EE6" w:rsidRPr="004D33C8" w:rsidTr="004D33C8">
        <w:tc>
          <w:tcPr>
            <w:tcW w:w="1494" w:type="dxa"/>
            <w:vAlign w:val="center"/>
          </w:tcPr>
          <w:p w:rsidR="002B0EE6" w:rsidRPr="004D33C8" w:rsidRDefault="002B0EE6" w:rsidP="002B0EE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ZmIRT1YF</w:t>
            </w:r>
          </w:p>
        </w:tc>
        <w:tc>
          <w:tcPr>
            <w:tcW w:w="5358" w:type="dxa"/>
            <w:vAlign w:val="center"/>
          </w:tcPr>
          <w:p w:rsidR="002B0EE6" w:rsidRPr="004D33C8" w:rsidRDefault="00D57908" w:rsidP="00E7641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GCGGCCGCTCTAGA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ATGTCTTGGCGGCGAAACC-3'</w:t>
            </w:r>
          </w:p>
        </w:tc>
        <w:tc>
          <w:tcPr>
            <w:tcW w:w="1670" w:type="dxa"/>
            <w:vAlign w:val="center"/>
          </w:tcPr>
          <w:p w:rsidR="002B0EE6" w:rsidRPr="004D33C8" w:rsidRDefault="002B0EE6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NotI,Xba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B0EE6" w:rsidRPr="004D33C8" w:rsidTr="004D33C8">
        <w:tc>
          <w:tcPr>
            <w:tcW w:w="1494" w:type="dxa"/>
            <w:vAlign w:val="center"/>
          </w:tcPr>
          <w:p w:rsidR="002B0EE6" w:rsidRPr="004D33C8" w:rsidRDefault="002B0EE6" w:rsidP="002B0EE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ZmIRT1YR  </w:t>
            </w:r>
          </w:p>
        </w:tc>
        <w:tc>
          <w:tcPr>
            <w:tcW w:w="5358" w:type="dxa"/>
            <w:vAlign w:val="center"/>
          </w:tcPr>
          <w:p w:rsidR="002B0EE6" w:rsidRPr="004D33C8" w:rsidRDefault="002B0EE6" w:rsidP="00E7641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GCGGCCGCTACGTA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TCACGCCCACTTGGCCATGATG 3'</w:t>
            </w:r>
          </w:p>
        </w:tc>
        <w:tc>
          <w:tcPr>
            <w:tcW w:w="1670" w:type="dxa"/>
            <w:vAlign w:val="center"/>
          </w:tcPr>
          <w:p w:rsidR="002B0EE6" w:rsidRPr="004D33C8" w:rsidRDefault="002B0EE6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NotI,SnaBI</w:t>
            </w:r>
            <w:proofErr w:type="spellEnd"/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OsZIP5YF 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CCCGGG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GAGCCATCGGCGATGGCGA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Sma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OsZIP5YR 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GAGCTC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GTGATGGTCACTCACTCATCACGCC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Sac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OsZIP8YF  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GCGGCCGC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ATGAGGACGAACACCACC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Not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OsZIP8YR  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GCGGCCGC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CCTCTACATTAGTCCCTGAG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Not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OsIRT1YF  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GCGGCCGCCCCGGG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ATGGCGACGCCGCGGA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NotI,Sma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OsIRT1YR    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  <w:u w:val="single"/>
              </w:rPr>
              <w:t>GCGGCCGCCCCGGG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TCACGCCCACTTGGCCATG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  <w:proofErr w:type="spellStart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>NotI,SmaI</w:t>
            </w:r>
            <w:proofErr w:type="spellEnd"/>
            <w:r w:rsidRPr="004D33C8"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  <w:t xml:space="preserve"> </w:t>
            </w:r>
            <w:r w:rsidR="004D33C8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51D0" w:rsidRPr="004D33C8" w:rsidTr="004D33C8">
        <w:tc>
          <w:tcPr>
            <w:tcW w:w="6852" w:type="dxa"/>
            <w:gridSpan w:val="2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  <w:p w:rsidR="007E51D0" w:rsidRPr="004D33C8" w:rsidRDefault="007E51D0" w:rsidP="00EB7515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Primers for real-time RT-PCR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585314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RTZmZIP1F  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CCTCTCTGCGTTGGTTGCTCT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585314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RTZmZIP1R  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TTGATGGTTGTTTTCTGGTCGT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</w:p>
        </w:tc>
      </w:tr>
      <w:tr w:rsidR="007D6ED6" w:rsidRPr="004D33C8" w:rsidTr="004D33C8">
        <w:tc>
          <w:tcPr>
            <w:tcW w:w="1494" w:type="dxa"/>
            <w:vAlign w:val="center"/>
          </w:tcPr>
          <w:p w:rsidR="007D6ED6" w:rsidRPr="004D33C8" w:rsidRDefault="007D6ED6" w:rsidP="007D6ED6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RTZmZIP2F</w:t>
            </w:r>
          </w:p>
        </w:tc>
        <w:tc>
          <w:tcPr>
            <w:tcW w:w="5358" w:type="dxa"/>
            <w:vAlign w:val="center"/>
          </w:tcPr>
          <w:p w:rsidR="007D6ED6" w:rsidRPr="004D33C8" w:rsidRDefault="007D6ED6" w:rsidP="00E76416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CCACAAATGGCACGAGGTCT-3'</w:t>
            </w:r>
          </w:p>
        </w:tc>
        <w:tc>
          <w:tcPr>
            <w:tcW w:w="1670" w:type="dxa"/>
            <w:vAlign w:val="center"/>
          </w:tcPr>
          <w:p w:rsidR="007D6ED6" w:rsidRPr="004D33C8" w:rsidRDefault="007D6ED6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</w:p>
        </w:tc>
      </w:tr>
      <w:tr w:rsidR="007D6ED6" w:rsidRPr="004D33C8" w:rsidTr="004D33C8">
        <w:tc>
          <w:tcPr>
            <w:tcW w:w="1494" w:type="dxa"/>
            <w:vAlign w:val="center"/>
          </w:tcPr>
          <w:p w:rsidR="007D6ED6" w:rsidRPr="004D33C8" w:rsidRDefault="007D6ED6" w:rsidP="007D6ED6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RTZmZIP2R</w:t>
            </w:r>
          </w:p>
        </w:tc>
        <w:tc>
          <w:tcPr>
            <w:tcW w:w="5358" w:type="dxa"/>
            <w:vAlign w:val="center"/>
          </w:tcPr>
          <w:p w:rsidR="007D6ED6" w:rsidRPr="004D33C8" w:rsidRDefault="007D6ED6" w:rsidP="00E76416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CGAAGACGGAGTGGAAGCAAA-3'</w:t>
            </w:r>
          </w:p>
        </w:tc>
        <w:tc>
          <w:tcPr>
            <w:tcW w:w="1670" w:type="dxa"/>
            <w:vAlign w:val="center"/>
          </w:tcPr>
          <w:p w:rsidR="007D6ED6" w:rsidRPr="004D33C8" w:rsidRDefault="007D6ED6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585314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RTZmZIP3F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GCCTCTTGTTGGTGCCCTTA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585314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RTZmZIP3R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TCAACAATGAACGCTGTAGTGCT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7D6ED6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RTZmZIP</w:t>
            </w:r>
            <w:r w:rsidR="007D6ED6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F 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CCTTCTTCTCGCTCACCGCT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7D6ED6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RTZmZIP</w:t>
            </w:r>
            <w:r w:rsidR="007D6ED6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R 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AGCCTCGGGTTGCTGAAGT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7D6ED6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RTZmZIP</w:t>
            </w:r>
            <w:r w:rsidR="007D6ED6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GCACATAGGCATAGCCACGC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7D6ED6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RTZmZIP</w:t>
            </w:r>
            <w:r w:rsidR="007D6ED6"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</w:t>
            </w: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ACGCCCAAAGATAGCCCGAT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</w:p>
        </w:tc>
      </w:tr>
      <w:tr w:rsidR="007D6ED6" w:rsidRPr="004D33C8" w:rsidTr="004D33C8">
        <w:tc>
          <w:tcPr>
            <w:tcW w:w="1494" w:type="dxa"/>
            <w:vAlign w:val="center"/>
          </w:tcPr>
          <w:p w:rsidR="007D6ED6" w:rsidRPr="004D33C8" w:rsidRDefault="007D6ED6" w:rsidP="007D6ED6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RTZmZIP6F</w:t>
            </w:r>
          </w:p>
        </w:tc>
        <w:tc>
          <w:tcPr>
            <w:tcW w:w="5358" w:type="dxa"/>
            <w:vAlign w:val="center"/>
          </w:tcPr>
          <w:p w:rsidR="007D6ED6" w:rsidRPr="004D33C8" w:rsidRDefault="007D6ED6" w:rsidP="00E76416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CATCGCACAGGCTGGTTTTG-3'</w:t>
            </w:r>
          </w:p>
        </w:tc>
        <w:tc>
          <w:tcPr>
            <w:tcW w:w="1670" w:type="dxa"/>
            <w:vAlign w:val="center"/>
          </w:tcPr>
          <w:p w:rsidR="007D6ED6" w:rsidRPr="004D33C8" w:rsidRDefault="007D6ED6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</w:p>
        </w:tc>
      </w:tr>
      <w:tr w:rsidR="007D6ED6" w:rsidRPr="004D33C8" w:rsidTr="004D33C8">
        <w:tc>
          <w:tcPr>
            <w:tcW w:w="1494" w:type="dxa"/>
            <w:vAlign w:val="center"/>
          </w:tcPr>
          <w:p w:rsidR="007D6ED6" w:rsidRPr="004D33C8" w:rsidRDefault="007D6ED6" w:rsidP="007D6ED6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RTZmZIP6R</w:t>
            </w:r>
          </w:p>
        </w:tc>
        <w:tc>
          <w:tcPr>
            <w:tcW w:w="5358" w:type="dxa"/>
            <w:vAlign w:val="center"/>
          </w:tcPr>
          <w:p w:rsidR="007D6ED6" w:rsidRPr="004D33C8" w:rsidRDefault="007D6ED6" w:rsidP="00E76416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TTCCAGCCGAAAGTGAACCA-3'</w:t>
            </w:r>
          </w:p>
        </w:tc>
        <w:tc>
          <w:tcPr>
            <w:tcW w:w="1670" w:type="dxa"/>
            <w:vAlign w:val="center"/>
          </w:tcPr>
          <w:p w:rsidR="007D6ED6" w:rsidRPr="004D33C8" w:rsidRDefault="007D6ED6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585314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RTZmZIP7F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ACTAGGTGGGTGCATTGCTCAG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585314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RTZmZIP7R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TGCCAGCAGATACCGAGTCAA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585314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RTZmZIP8F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CGTGTCATCGCTCAGGTTCTTG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585314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RTZmZIP8R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CCCTCGAACATTTGGTGGAAG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</w:p>
        </w:tc>
      </w:tr>
      <w:tr w:rsidR="007D6ED6" w:rsidRPr="004D33C8" w:rsidTr="004D33C8">
        <w:tc>
          <w:tcPr>
            <w:tcW w:w="1494" w:type="dxa"/>
            <w:vAlign w:val="center"/>
          </w:tcPr>
          <w:p w:rsidR="007D6ED6" w:rsidRPr="004D33C8" w:rsidRDefault="007D6ED6" w:rsidP="007D6ED6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RTZmIRT1F</w:t>
            </w:r>
          </w:p>
        </w:tc>
        <w:tc>
          <w:tcPr>
            <w:tcW w:w="5358" w:type="dxa"/>
            <w:vAlign w:val="center"/>
          </w:tcPr>
          <w:p w:rsidR="007D6ED6" w:rsidRPr="004D33C8" w:rsidRDefault="007D6ED6" w:rsidP="00E76416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CACCACCTTCGTCGCCAT-3'</w:t>
            </w:r>
          </w:p>
        </w:tc>
        <w:tc>
          <w:tcPr>
            <w:tcW w:w="1670" w:type="dxa"/>
            <w:vAlign w:val="center"/>
          </w:tcPr>
          <w:p w:rsidR="007D6ED6" w:rsidRPr="004D33C8" w:rsidRDefault="007D6ED6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</w:p>
        </w:tc>
      </w:tr>
      <w:tr w:rsidR="007D6ED6" w:rsidRPr="004D33C8" w:rsidTr="004D33C8">
        <w:tc>
          <w:tcPr>
            <w:tcW w:w="1494" w:type="dxa"/>
            <w:vAlign w:val="center"/>
          </w:tcPr>
          <w:p w:rsidR="007D6ED6" w:rsidRPr="004D33C8" w:rsidRDefault="007D6ED6" w:rsidP="007D6ED6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RTZmIRT1R</w:t>
            </w:r>
          </w:p>
        </w:tc>
        <w:tc>
          <w:tcPr>
            <w:tcW w:w="5358" w:type="dxa"/>
            <w:vAlign w:val="center"/>
          </w:tcPr>
          <w:p w:rsidR="007D6ED6" w:rsidRPr="004D33C8" w:rsidRDefault="007D6ED6" w:rsidP="00E76416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TGTTGCCACCCTTCCTCC-3'</w:t>
            </w:r>
          </w:p>
        </w:tc>
        <w:tc>
          <w:tcPr>
            <w:tcW w:w="1670" w:type="dxa"/>
            <w:vAlign w:val="center"/>
          </w:tcPr>
          <w:p w:rsidR="007D6ED6" w:rsidRPr="004D33C8" w:rsidRDefault="007D6ED6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ZmActin1F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ATGTTTCCTGGGATTGCCGAT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</w:p>
        </w:tc>
      </w:tr>
      <w:tr w:rsidR="007E51D0" w:rsidRPr="004D33C8" w:rsidTr="004D33C8">
        <w:tc>
          <w:tcPr>
            <w:tcW w:w="1494" w:type="dxa"/>
            <w:vAlign w:val="center"/>
          </w:tcPr>
          <w:p w:rsidR="007E51D0" w:rsidRPr="004D33C8" w:rsidRDefault="007E51D0" w:rsidP="00585314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ZmActin1R</w:t>
            </w:r>
          </w:p>
        </w:tc>
        <w:tc>
          <w:tcPr>
            <w:tcW w:w="5358" w:type="dxa"/>
            <w:vAlign w:val="center"/>
          </w:tcPr>
          <w:p w:rsidR="007E51D0" w:rsidRPr="004D33C8" w:rsidRDefault="007E51D0" w:rsidP="00585314">
            <w:pPr>
              <w:widowControl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D33C8">
              <w:rPr>
                <w:rFonts w:ascii="Times New Roman" w:eastAsiaTheme="minorEastAsia" w:hAnsi="Times New Roman" w:cs="Times New Roman"/>
                <w:sz w:val="16"/>
                <w:szCs w:val="16"/>
              </w:rPr>
              <w:t>5'-CCAGTTTCGTCATACTCTCCCTTG-3'</w:t>
            </w:r>
          </w:p>
        </w:tc>
        <w:tc>
          <w:tcPr>
            <w:tcW w:w="1670" w:type="dxa"/>
            <w:vAlign w:val="center"/>
          </w:tcPr>
          <w:p w:rsidR="007E51D0" w:rsidRPr="004D33C8" w:rsidRDefault="007E51D0" w:rsidP="004D33C8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16"/>
              </w:rPr>
            </w:pPr>
          </w:p>
        </w:tc>
      </w:tr>
    </w:tbl>
    <w:p w:rsidR="00252F15" w:rsidRPr="004D33C8" w:rsidRDefault="00252F15" w:rsidP="00252F15">
      <w:pPr>
        <w:widowControl w:val="0"/>
        <w:jc w:val="both"/>
        <w:rPr>
          <w:rFonts w:ascii="Times New Roman" w:eastAsiaTheme="minorEastAsia" w:hAnsi="Times New Roman" w:cs="Times New Roman"/>
          <w:sz w:val="16"/>
          <w:szCs w:val="16"/>
        </w:rPr>
      </w:pPr>
    </w:p>
    <w:sectPr w:rsidR="00252F15" w:rsidRPr="004D33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65BC" w:rsidRDefault="00DC65BC" w:rsidP="006D64A0">
      <w:r>
        <w:separator/>
      </w:r>
    </w:p>
  </w:endnote>
  <w:endnote w:type="continuationSeparator" w:id="0">
    <w:p w:rsidR="00DC65BC" w:rsidRDefault="00DC65BC" w:rsidP="006D64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65BC" w:rsidRDefault="00DC65BC" w:rsidP="006D64A0">
      <w:r>
        <w:separator/>
      </w:r>
    </w:p>
  </w:footnote>
  <w:footnote w:type="continuationSeparator" w:id="0">
    <w:p w:rsidR="00DC65BC" w:rsidRDefault="00DC65BC" w:rsidP="006D64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F15"/>
    <w:rsid w:val="00252F15"/>
    <w:rsid w:val="0026177E"/>
    <w:rsid w:val="002B0EE6"/>
    <w:rsid w:val="003B36D3"/>
    <w:rsid w:val="00433CF0"/>
    <w:rsid w:val="00435CC3"/>
    <w:rsid w:val="004D33C8"/>
    <w:rsid w:val="00523918"/>
    <w:rsid w:val="006D64A0"/>
    <w:rsid w:val="007D6ED6"/>
    <w:rsid w:val="007E51D0"/>
    <w:rsid w:val="007F7F01"/>
    <w:rsid w:val="009208BA"/>
    <w:rsid w:val="00934E3B"/>
    <w:rsid w:val="009E321D"/>
    <w:rsid w:val="009E32BA"/>
    <w:rsid w:val="00B0588D"/>
    <w:rsid w:val="00D11F51"/>
    <w:rsid w:val="00D57908"/>
    <w:rsid w:val="00DC65BC"/>
    <w:rsid w:val="00EB7515"/>
    <w:rsid w:val="00F97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2F15"/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252F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252F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D64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D64A0"/>
    <w:rPr>
      <w:rFonts w:ascii="Calibri" w:eastAsia="宋体" w:hAnsi="Calibri" w:cs="Calibri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D64A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D64A0"/>
    <w:rPr>
      <w:rFonts w:ascii="Calibri" w:eastAsia="宋体" w:hAnsi="Calibri" w:cs="Calibri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6D64A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D64A0"/>
    <w:rPr>
      <w:rFonts w:ascii="Calibri" w:eastAsia="宋体" w:hAnsi="Calibri" w:cs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2F15"/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252F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252F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D64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D64A0"/>
    <w:rPr>
      <w:rFonts w:ascii="Calibri" w:eastAsia="宋体" w:hAnsi="Calibri" w:cs="Calibri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D64A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D64A0"/>
    <w:rPr>
      <w:rFonts w:ascii="Calibri" w:eastAsia="宋体" w:hAnsi="Calibri" w:cs="Calibri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6D64A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D64A0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3</Words>
  <Characters>3842</Characters>
  <Application>Microsoft Office Word</Application>
  <DocSecurity>0</DocSecurity>
  <Lines>32</Lines>
  <Paragraphs>9</Paragraphs>
  <ScaleCrop>false</ScaleCrop>
  <Company>CAAS_BRI</Company>
  <LinksUpToDate>false</LinksUpToDate>
  <CharactersWithSpaces>4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Qian</dc:creator>
  <cp:lastModifiedBy>Zhao Qian</cp:lastModifiedBy>
  <cp:revision>2</cp:revision>
  <dcterms:created xsi:type="dcterms:W3CDTF">2013-05-21T05:11:00Z</dcterms:created>
  <dcterms:modified xsi:type="dcterms:W3CDTF">2013-05-21T05:11:00Z</dcterms:modified>
</cp:coreProperties>
</file>